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Detailed information of the independent dataset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9"/>
        <w:gridCol w:w="1015"/>
        <w:gridCol w:w="2006"/>
        <w:gridCol w:w="1152"/>
        <w:gridCol w:w="2840"/>
      </w:tblGrid>
      <w:tr>
        <w:trPr>
          <w:trHeight w:val="285" w:hRule="atLeast"/>
        </w:trPr>
        <w:tc>
          <w:tcPr>
            <w:tcW w:w="1509" w:type="dxa"/>
            <w:tcBorders>
              <w:top w:val="single" w:sz="4" w:space="0" w:color="4472C4"/>
              <w:bottom w:val="single" w:sz="4" w:space="0" w:color="4472C4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otein</w:t>
            </w:r>
          </w:p>
        </w:tc>
        <w:tc>
          <w:tcPr>
            <w:tcW w:w="1015" w:type="dxa"/>
            <w:tcBorders>
              <w:top w:val="single" w:sz="4" w:space="0" w:color="4472C4"/>
              <w:bottom w:val="single" w:sz="4" w:space="0" w:color="4472C4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P</w:t>
            </w:r>
            <w:r>
              <w:rPr>
                <w:b/>
                <w:bCs/>
              </w:rPr>
              <w:t>osition</w:t>
            </w:r>
          </w:p>
        </w:tc>
        <w:tc>
          <w:tcPr>
            <w:tcW w:w="2006" w:type="dxa"/>
            <w:tcBorders>
              <w:top w:val="single" w:sz="4" w:space="0" w:color="4472C4"/>
              <w:bottom w:val="single" w:sz="4" w:space="0" w:color="4472C4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pecies</w:t>
            </w:r>
          </w:p>
        </w:tc>
        <w:tc>
          <w:tcPr>
            <w:tcW w:w="1152" w:type="dxa"/>
            <w:tcBorders>
              <w:top w:val="single" w:sz="4" w:space="0" w:color="4472C4"/>
              <w:bottom w:val="single" w:sz="4" w:space="0" w:color="4472C4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ata type</w:t>
            </w:r>
          </w:p>
        </w:tc>
        <w:tc>
          <w:tcPr>
            <w:tcW w:w="2840" w:type="dxa"/>
            <w:tcBorders>
              <w:top w:val="single" w:sz="4" w:space="0" w:color="4472C4"/>
              <w:bottom w:val="single" w:sz="4" w:space="0" w:color="4472C4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lanking fragment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48588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KLNNQVLFDKATYEKLYKEV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V39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6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TALDMELTGKQVRADRAKRL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5LY71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62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LLDREQGGKDKLQAHGIRLHS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1468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79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LRLVESANEKAEREALLRGV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02880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992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TDTTVKFVVKMTEEKLAQAE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VHG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KKLGFLPAFKGGKDGEPKKY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V668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KFAEPGRAFAKDSIRLVKRCT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2R4V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DEDLFREWLKDTCGANAKQS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WTP7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65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GEPLIQREDDKPETVIKRLKA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WUM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KIICQGFTGKQGTFHSQQAL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2RDW1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13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LKYYKVDENGKISRLRRECPS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2R5W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00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RVGTVIGSNKLEQMPSKEDA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09622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267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ISKNFQRILQKQGFKFKLNTK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BZK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4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YDGFARIWTKDGNLASTLGQ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20700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81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AQLEASLAAAKKQLADETLLK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8C19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83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REVEMDAVGKEGRVISHAIS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62849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VLHPGKATVPKTEIREKLAKM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NSE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DKGLVYRSYKPVFWSPSSRT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5TAG4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61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VGEIEKKGKGKKRRGRRSKKK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3KNP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PFGAYGGLLKDFTATDLSEF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VRJ4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75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VLECDEKVWDKIFDVNVKSSY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DBT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69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PTQRVSGLYKTLKSKCSMGF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06733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239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TAIGKAGYTDKVVIGMDVAAS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1VA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YWAQMEEEGKRGPSPAFWWV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7K0B6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EYRSINRFQKVPAIVDGKFQ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NTJ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6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KQYAGTGALKTDFTRTGKRT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60763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202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ALTRSNGAIQKIVAFENAFER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1ZA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9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LSDVYPDGFKGHTLTLSERN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0VGD6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389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EIVLAKPPDKKRKERQAARQA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21G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3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LKELWIIDEKKWKPGRVDHT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9JB6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GVLPSWKTAPKGSELLGTRGS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UJS0-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5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VRDLGFFGIYKGAKACFLRDI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8NC51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22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RPDQQLQGEGKIIDRRPERRP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7K11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6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VAEQDSSKAYKFDMDVGNNGK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47756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235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RSTLNEIYFGKTKDIVNGLRS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VPC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3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RKSKPDNYEKEIKLKKRRED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41216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396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LKRWLLDFASKRKEAELRSGI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5457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FIKHVLFPLKSEFVILRDEK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5LJA9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70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MFEFDTKTSAKEEDAFHFVSY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UNS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9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IGERDLIFHKGLHNLRNYSS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04424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288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STGSSLMPQKKNPDSLELIRS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7RTQ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9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KNNLASCYLKQGKFKQAETL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54869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447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KLVSSVSDLPKRLDSRRRMSP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2984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53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SLKLFELAYKKMSAERESNA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49321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VPAPSTSADKVESLDVDSEA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0QZ6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8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SQQEKLFGEKGSDRFRQKVQ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3TX38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226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TRFGIAAKYKLDCRTSLSAK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VRJ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0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PGVIRTKFSKALYENESANE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10412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ALAAAGYDVEKNNSRIKLGLK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0592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4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LLVKVIAHGKDHPTAATKMS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4519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QTQLVRKYSAKPPLSLKLINE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5TZZ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9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YPQLRRVFQKYTKYSKHDMN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86WR0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SAYTIYMGKDKYENEDLIKHG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9562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HLNLSGNKIKDLSTIEPLKK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6ICN0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09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VKFGNDVQHFKVLRDGAGKYF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1313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DTLGVGTFGKVKVGKHELTG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19137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961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AVLQRSSRFLKESVGTRRKQQ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UBC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59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NGGDREGVEKVLGELSMSSG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97807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220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KLHDALSAKSKEFAQVIKIGR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DCY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8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ATNLGKVKHKQCFLYMVCQT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29R50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339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KQSASIFGNAKPREEKLKELQ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8SZE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5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LTGRTPSEAKIETFRMQMER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GZR7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AKNPSSLFSKEAPKRKAQAV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2223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AARKNHLEGKAAISNKITSC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V9U7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RLTREKYCYAKEVLTEQARLE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W32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38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QLCTIPRDAKYYSYQNSLKE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6NXR8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249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GKATGDETGAKVERADGYEPP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2454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9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VAIIARTDLKKNRDYPLASKD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42167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207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EKREPLKGRAKTPVTLKQRRV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V46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67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KKSHIQTSEKIEKLQDLNGK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5KS55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78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GVSVPKGYVAKSPDEAYAIAK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6270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PGSFDVVHVKDANGNSFATR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VK60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26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TQVKDEPCVKWEADANKLYT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0096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5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RYESFTDTEKAKAFIRSAPY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7JZB4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AVSYRAEQMEKELKVEAKKLG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1373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QKRNMEELKKEVVMDDHKLT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V3P6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318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ITEETPADDKVERTIDSLNE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8T42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4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QGFAGQYRLEKVYIDRKENVR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33991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220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VNCEHIKSFDKNLYRQLISYP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7831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7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LKLFTPRLVKVLEFGRKQGS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43143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488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GKCFRLYTEKAYKTEMQDNT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53H8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INNDTTYCIKKLPRNPQREE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UKJ3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142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GPKLPPSLGNKPVLPLIGKLP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6291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RHGYIKGIVKDIIHDPGRGA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14191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127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KISSGSNISKKSIMVQSPEKA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279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03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QSLGYCCGRKYEFSPQTLCC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3RJH1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268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LSKAPDGYIVKSQHSGNAQVT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2Y0W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24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KLDDAKKKAKEEEEAEKMLE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24492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89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LDKYVTSLVGKDGAGKRVLII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VDI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7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ERKDLEDLFKKAQKPWAKLL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09161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698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LEEQIERLQEKVESAQSEQKN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6FGE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KEDLRVLMEKEFPGFLENQK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494G8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355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KEKYRTELKLKWFVDNRCSAC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8T4G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6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IERVIAGMEKKTNVLAPEEK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8IXT5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895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FVNFGRPEGGKFDFGKHNMGS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6122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9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EEVKKMCMYKYPGMKKKMGE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H2F5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512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ETNTSDKSFSKDLSQILVNIK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7852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0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LKSVGPDFGKKRLGLPGDEV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53396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978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KLIMGIGHRVKSINNPDMRVQ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LP1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3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rabidopsis thaliana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EFLENKKLKKGEDSSVEEEG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8IPB1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60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AAKAQNGNGEKAAEPEGAAPA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3PFF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EDPPSEEDKKRKSGKSSGGA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03042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252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Arabidopsis thaliana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ATAGTCEEMIKRAVFARELGV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8DYV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58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ATITPIVGGKPMTKNHKPPP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60934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334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PQGHPSTGLKTTTPGPSLSQ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BQQ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DKYHPGYFGKVGMKHYHLKR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76658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79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Escherichia coli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KAGVPVLIDPKGTDFERYRGA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3557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QAADKYLYVDKNFINNPLAQA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17096-2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SKNKGAAKTRKTTTTPGRKPR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1306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5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SEKFKIDVVKLMNRLWGENF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05DR2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264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EPVEAKEDYTKFNTKDLKTEK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QXU7-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VGDSCHPLTRKVPFWGRRMHH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15046-2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69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RIHAKRASGGKLIFYDLRGEG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5302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LKNYDPQKDKRFSGTVRLKS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91891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KSQKSPVELVKSLKEAINALE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4FU7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69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VYEKIMEHAGKNQVLVFVHSR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26358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366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CGQYLDDPDLKYGQHPPDAVD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0612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8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SLTDLVEHYKKNPMVETLGT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15181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228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IIKSTHDHWKALVTKKTNGK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D85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8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DQWTKYEEDKFYLEPYLKEV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2RA03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214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EALKEELLFMKKNHEEEVKGL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6128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5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AKLVSKIAKYPHVEDYRRT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04114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2004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QDLDAYNTKDKIGVELTGRTL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2XPP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9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KLLDFCKSKDIVLVAYSAL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75083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95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WDTTQKEHLLKYEYQPFAGKI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8IRG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80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LYIRPNIVTKRMTGSLEAHS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0AG67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279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Escherichia coli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AIAKRYPEGTKLTGRVTNLTD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6470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1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LDDGSESPAKRICPENHSAL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5I7E3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287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FSPVKRPTFSKSFGKLGIGLA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0076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DSVVKDLKDKAKETADAITK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7L8L6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507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GFVRLAQERTKFDLLKELYTL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0236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os tauru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QAAVAASTSVKPIFSRDMNEA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55830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12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FHGMDLTTDKYRSMVKKWQT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6G9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3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RLSPKKIIEKWVDFARRLCE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5BU99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245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KPASWADIASKPAKQQPKLKT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DBM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9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TIATVMSLSKRIGKIGVVVG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VIE8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760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IKNGDKVERIKLNHTLNDLQI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0282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LDSGKELYIKLIPNKTAGTL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09373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95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Escherichia coli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VALYGIDYLMKDKLAQFTSLQ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VHC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3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SAPDAAAPTKKIVLKRNNSQ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0A853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56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Escherichia coli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GCTVRNVYIKEAFDTGVRYD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5399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NEKASEEILKVEQKYNKLRK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09671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YVNNLNATEEKYHEALAKGDV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7PLS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VVEGKQVGLIKSDVLKHLEKY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P_066289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462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RLRGGMQIFVKTLTGKTITLE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2338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6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SSIFLTDTAKQIKTKVNKHA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ULH4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719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LLPLPLEGKAKRSHSFDMGDF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1506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7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QVKPDGTYVKPLSNKLTYGT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V3Q4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KGDHQLQYTKAVISKPAPQF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0166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8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ELAQDEANTKVFCVGDKSRA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7YZH1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33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SWQARSVADIKMSSIYNRSST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2XY6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DFEDKLDALKREQSKSSPAS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WVM8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69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STIRFEDDLIKRALQYSPSYG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6PZ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SHQGFSGILKERYSDFVVHE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03265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61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VDALGNAIDGKGPIGSKTRRR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VWQ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FDPRSHKPGKPFAPRRYIDL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8NFD5-3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830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QASKFDKLPIKIVKKNNLFVV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1473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ARLSNLALVKPEKTKAVENY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52758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01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TVNEIYKQYFKSNFPARAAYQ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53ET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3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NKYSEGYPGKRYYGGAEVVD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4DTU7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903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FGGVKQSGFGKDLGEEALNEY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2024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VDEAEKEAQKKPAESQKIER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5VZU9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708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QRAYRSHEFYKFCSLPEKGTL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CZS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8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IFGPVQPLFKFKKIEEVIQR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NR45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290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LLPCEMACNEKLGKSVVAKVK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05BS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VDLRKSHLAKEGLYQYKNIC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Y5H2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LGLEPRELAKRGVRIVSRGK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2RWP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LLDEECWFPKATDKTFVEKL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8NFT6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35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KGSHPRPSRKPVDSVPLSRG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7Z5K2-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SCNKLITSDKVENFHEEHEK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86NP2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090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QQQQQILVQHKPAPTLQQRLV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2R7T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5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NCIHTDDDEKISYRYLIIAL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55060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824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QPKMFGMVLEKIIIPEIQKVS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1419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13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KRRLPVWFAKGSDTSKKLMD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33076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44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MPAEVGQKSQKRPFPEELPAD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0673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TIAPALVSKKLNVTEQEKID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VF03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IRQWLQKNCKKYLAHSSEPIT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8T3L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3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AKHILTQLPKQIVRPVKWEQ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2TSD3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628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VRGKGAENFDKFFTRGQPVLT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1523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7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GKAGEVFIHKDKGFGFIRLE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14683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648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TVALDGTLFQKSGVISGGASD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VGH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KIENVGESPKFVRLRGLPWS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86UW9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249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GTHQAFAPYNKPSLSGARSAP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5VXV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0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FDENPYFENKVLSKEFHLNE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V9W3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239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LKVIKAHPEGKFFAKYLQNMF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791V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8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MVQFIGRESKYCGLCDSIVT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48461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236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GAEVVGKFLQKHEFDLICRAH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3864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0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KRETGVDLTKDNMALQRVRE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64458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252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SYLLEKIKEHKESLDVTNPRD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VWE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74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VKPVPHQVVEKRQRELEDQRT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8TCS8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285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KLFTPSPEIVKYTHKLAMERL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1389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AARGVGGQEKHAPLADQILA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8IQH2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IIGKVLAKLIGDQKLKRE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5SRT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5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NDNLEKGLLKALKVLDNYLT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42125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229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VHSKARSVMTKWLAIPDHSRQ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1500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KQQREAEFTKSIAKFFDHSG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6PIX2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472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KLAQKNPMYQKERETPPRFAQ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VVL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7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QKVLTKQGLKFKLGTKVTAA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W3N1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LNVVAKEIGDKYGVEVRVIDV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W48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1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AILLCDSRFKDASQVQQLSK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26365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80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GLGNCLTKIFKSDGIVGLYRG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4DR6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EHSALAINHKLEIKYIDSAD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2608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738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EQCEPILRTLKALEYVFKFIV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25788-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9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IIYIVHDEVKDKAFELELSW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6KF7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FRAVNPELFIKPNKPVMAFGL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Y618-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3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GTPADVLYKGTITRIIGED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1WS4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274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RVATRWDIQKYAREAYNLGI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962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0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ALSKNPGYIKLRKIRAAQNI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48634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YSSLNLFDTYKGKSLEIQKPA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1933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KKAAATSAKKVVVSPTKKVA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UQL6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533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KQKQQQLQLGKILTKTGELPR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V59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DVRIDTRLNKHIWSKGIRST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3KMC9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796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WEKSSNGRQWKPQLGFNRDRR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UJ41-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FIEFLKTFHKTGQEIYKQTK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NHD5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VDVLEAGELAKLAYYNDIVVG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2TB5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VPKEIFQNEKRVALSPAGVQ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54399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270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FVSREGGHIEKYVDPLKEIAK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0781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56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QWCNVVRWEFKHPQPFLRTRE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6UXF4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558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ERSSRSHAVTKLELIGRHAEK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8311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AIVERASGCKYLDYMQKIFH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52196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36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VLNGGFRNWLKEGHPVTSEPS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W25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8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KTSKEYVWSKRESTPAGSSL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51003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641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AATSGNAATKIPTPIVGVKR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4121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SEDGLHREGKPINLSHREDL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VNX4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385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IKEGLVCEAAKLKIGDVQDFS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VXN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AARILRESLKTGLRADAAKR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08069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088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IMELMTRGDLKSYLRSLRPEM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V3G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GGRIDKPILKAGRAYHKYKV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VN21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VNIDRVLHEFKELALLADKSV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6NHR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49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TLQVKAIYNKSIIEGPIIKL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52306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230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ASTNIAEELVKLFKKQIEHDK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R0Y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6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TEPVISFYDKRGIVRKVNAE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5VUA4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275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KESPTSSSFGKFSWKKPEKEE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14814-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5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PVANGNSLNKVIPAKSPPPP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08729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99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AAENEFVVLKKDVDAAYMSKV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2779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ESKHKSDFGKFVLSSGKFYG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11413-3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527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RGPTEADELMKRVGFQYEGTY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4VC3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KNLDDLTLLKQLRKEQTKLK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75533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562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LVKVIDRILYKLDDLVRPYVH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1401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KTGTDKTLVKEVVQNFAKEF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05DE9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425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VPSLPPRNIKPPFDLKSPVN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NSE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6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VIVHGFTLGEKGEKMSKSLGN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VN44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497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MAKLETILNSKFKELVEKGNK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1379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7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AVELGKNQAKFSLVGIGGQD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W048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259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KSDFVEARTEKAVAILRQNNP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VVA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GVIDLETFLKHVRQLSRKQF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22307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32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EKMSKGSLGIKFSDRTIPTDK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7852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60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NFSLAMKLLKELHKESKTRD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16891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211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EVAARLAQQEKQEQVKIESLA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6233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QDYRKKLLEHKEIDGRLKELR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0PJ47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424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LSSTTRATDLKNLFSKYGKVV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2453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HALRWYNHIKSYEKEKASLP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6FHX6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RTIRMMENGIKPVYVFDGKPP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8W9R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7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ESKKQKTEEKEIAARYDSDG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3KQZ8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497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MEWDKIWAFNKKLRALCKKVI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VZL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RLELKGKSLKDTDTLESLSL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7KJA9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789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KEIKEVVNAQKPVEITHKVAE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HAV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6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DPLLLAIIPKYLRASMTNLV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5TDE9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GVGKTTLIHKASEVLKSSGV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6289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Bos tauru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QKCAQCHTVEKGGKHKTGPNL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8N8A2-4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46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AKGANINAFDKKDRRALHWAA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3KMB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77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RSQAASILTKFQELKDVQDE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9ZGF8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647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EVKHLKHNLEKVEGERKEAQD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2TM2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LRLIKELAKYEYMEEQVIL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V9W3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91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LKKSKASYPTKTFVKKRPSKA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4349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14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KAKFLTLGSKFRYSGRTQAQ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43304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634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IDRYKKRFHKFDADQKGFIT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5TK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6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LPKSREQLLKYQPKLEDLPP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03137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761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ILVNSNLVCKVSDFGMSRVL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4945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6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EIKSSKDQLKELTLENSELK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DBW0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376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SHRPVTLEDLKKLKYLDCVIK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1498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86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VDILKDPETVKQLGSILKTNV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19366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78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Arabidopsis thaliana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IGLFGGAGVGKTVLIMELINN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6275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3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LKKQRTKKNKEEAAEYAKLL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9LC5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232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GRGLKSGENFKLLYDLADQLH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CQ6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QRAFPSYFSKGIPNVLRRTR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13177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28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KNPQAVLDVLKFYDSNTVKQK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1497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CDMKRSLLAKDLTKTCEFIV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58012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40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LDPACEDMFEKGNYRRRRRMK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6915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etrahymena thermophila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KSAPATGGIKKPHRFRPGTV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UIF8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462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EKDNTNLFLQKPGSFSKLSKL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4327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ETAAPAPVEKSPAKKKTTKK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14191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887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RHLLTEIRNEKFRLYKLKMMA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Y28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ALYDATYETKESKKEDLVFI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VHJ8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439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AQIVKLAREMKMDVNFEIPDA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6F1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8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EYRGQGIGSKIIKKVAEVAL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55187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223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LGGGAGAPGKGSEKGPPNGM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6DIC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40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KEEKGRDTGKGKKRPNRGKA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8MXP9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522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AVLKLAEPYGKIKNYILMRMK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EQ2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7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YQQLIKENLKEIARLITLEQ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41900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71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QPIDKIVQNFKPVKDHAHNIE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VGW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RQLKSDCVSKLVKIAGIIVA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NYK5-2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26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YKPLTKSCEIKFLTFKDCDPG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0947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47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SPAPGQSKKKIFKPEELRQA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W022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FKVQSAEDFDKKVKNSQQPVI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5SYQ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8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YLNDLAGCIKTLRYCAGWAD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08369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318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AMRKEGIQTRKRKPKNLNKSK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VH8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6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RPNDKDAKLKFTECNKIVKM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7Z6C1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636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RAEYYHLLAEKIYKIQKELEE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00159-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1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osi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DEVLIRHQVKYLGLLENLRV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W0P2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306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RGLPIAVTHSKGGNAATDVPV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8IRH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TPRTPLLLLKTTGDNNSSPR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22681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05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LRTILSRYEGKMETLGENEYF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0061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18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SQLAKAQLQKGMVKEAIDSY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NZJ4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2155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LIKLVQLGMAKDDILWDDMLE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3695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24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LPRAALHSFKAARALLGCAK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8IR16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297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LEPVEVPTETKFSGRNRLYVG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H22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6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ADEEEWVVAKDKPVYDELFY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7E2E1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433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TPTTSTRSRDKDDESKKQKKR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VWQ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VEMSMAPLNNKIDNNAFSIYE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W484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65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QGNSNKTNMCKLRVHSKTCSF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2R5W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KKVCSTNDLKELLIFNKQQV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BV73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612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SALNEALALDKVGLNQQLLQL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UM5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79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ERKKREDDEKRIQAEVEAQL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6T17-2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08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LEEQRQREDQKRAAVEEKRKQ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2ASS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20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PKKVEPPAAKVPEAPKKPVP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60FE2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212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AEQLEQTKRVKANLEKAKQTL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0221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7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LEQCQWIRQKFETPGIMQFT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8IVF2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5666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SSVDETGVDSKNDVQRSAPIQ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0966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88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EIKAPDVDIKGPKVDINAPD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49588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AKLSRAANTQKCIRAGGKHND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1909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80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HPLGMAIFLKNVTFHGILLD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VVL8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03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LGNYLGAVRKWVQLQNARDD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6029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8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EASRPWVCQKSFAHFDVQSM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9569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124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LYYSQDDSNRKNFDAYRLYLQ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86SZ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7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GKQYLEHASKYLAFTCGLIR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6B01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56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SVASDYLDLDKITVEDDVGGV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4559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YDQFLEDIQKCGPGECRYGL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86CW1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741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KLPATTLVNPKKYQPIVPVAV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0788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GTDQMVESQKLMQRPHIVVA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VB96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NEFVDSVSGKTFATFNPATS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7Z33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7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EYCPKHSEVKAADEDVFRKP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VW15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229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QSTLLQDFMEKTQMLGQTVNA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VWA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6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QDDACVALRKKVGQHEICKVR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DB77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377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SSADVQAAKNKLKAGYLMSVE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VQI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1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QRQKKPRKKKAITSAPILDS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8IGK6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249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AVKTIGELTSKIEMQNDTAFK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1295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934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AVRKACATQKQGQPEKGKAK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4DR01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520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VLSTMAIIVNKLGGHITAEIP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8WZ42-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213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KAPPKKPDNKEPVLYDTHVN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6FV9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453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LCPDNMEACKSETREHMPTL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292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33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VSEDTKSEEKETEENKELTD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04114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2048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ALEMRDAVEKPQEFTIVAFV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7KN6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4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LINGPEIMSKLAGESESNLR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VRJ9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52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NGDFNGILLKKVVPADNSCL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DC5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8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TEGRWKGSEKVRDIPLPEEL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86WV4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231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FPFHFVDRLGKHDVTCTVSGG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4979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29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AIKKEMQELKLNSSNSASPH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W0B8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966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QLGVVNFQPFKTLFLQNYACS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1983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6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GGLPGASSEKNKKSYPQVKI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6W2J9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627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AKASNPEPSFKANENGLPPSS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5SRE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7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APSDLLVLTKMFKEQGFGSR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61380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718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VNLSLNQDVKLSENENAWRP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Y52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69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VLSGYFKQFQKSLPPRFQRQQ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09666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4297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KGPEVDIKGPKVDIDAPDVDV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1W4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84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ISLDETVTEKDLDDLLWIFG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94822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014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LSKMVLIALRKETVLENNELE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8MVJ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TNLFKNVDEKLTETARELGY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9PEQ4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577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LDNLKIRDVEKGFMSNKHVFA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8WZ42-1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345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IELPATVTGKPEPKITWTKA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W0T1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249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KTEDKSTITKKPSYSRYPLIS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XTP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AGMFSPKKNKTASSTQGRSG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VH01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602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YDAFGLVNGFKDKTLSSLNSV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2RAI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SPLSTYEESKVSKYAFELVD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VZ00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SRKDTPAGKLKGRDNQREVQQ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3KPV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8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DDVVRKEKPKEDAYEYKKRL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59FP7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081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YFLEAYNAKSKSFEDPPNHAR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5THJ4-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18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VSIPGPSHQKPMVHVKSEVL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GZR7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624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LTLHACMHQKQRLRNLEQFA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494G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68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LQRILKSSSKLKLLDVRNCT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64511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958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VLEPMLNGTDKTPALISDYKE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5THJ4-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79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LSFTFVERSKQECFLNLKMA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1L4K2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250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QLGTPCPEFMKKLQPTVRTYV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VA6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4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MYDSEIDLIKRMARPRFRRA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8N5F7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20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SDKPWPSLLDKEREESLRQKR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NQW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HFGTPTAYEKECFTYVLKGH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8K3C5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259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KEKQEREEREKEREREREERE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1420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7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LETCMYDHKTFSEILNRVQ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42166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410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MPPLDVENIQKRIDQSKFQET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1295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0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QKLSQSSMSKETVETQHFNS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11717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2397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ENGHITTKSVKALSSLHGDDQ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3522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7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LAYALNNFDKQIIVDPLSFS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UQR1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402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LKKINSKRSLKQPLEQNQTIS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4DDZ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3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QECNKIVKQKAFERAIAGDE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8N655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125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ADGATKTPAAKRPAARDRSSQ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1373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AGLCNRADFKANQEILPIAK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41250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97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VLKTSGHVDKFADFMVKDVK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0709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3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PAGCPPETSKARRDTQSNEL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10275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557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LPIDYYFPPQKTCLICGDEAS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53HJ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9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WSQELRPEAKNFKTFFVHTP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4DH02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618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KLEKERNDAKNAVEEYVYEM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3KN5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6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PSGMGQLTIKDARSLMPLDG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60231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428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LIIEGETGSGKTTQIPQYLFE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VH0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17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NQLLVKLGVKLEPPARGQTD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76658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Escherichia coli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ISPEAPVPVVKVNTIEERPGG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VQL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76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IDVLSRPDTKTLENSIASIR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61694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244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ILAARSLQDPKKSPSIQGQFY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8IZ96-1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9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IKERVEGRAKVPYKFRDSLK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D4A4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11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LKCAKMDPEKSDSEASATGE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8I93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FDDRELRDNKEEYLTALTRE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95359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2200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ETPLEPAVGPKAACPLDSESA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1WN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VGALNACFLAKRNFQVDVYEA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75940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42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KEDSGNKPMSKKEMIAQQREY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1T0I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46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QGYPEGYYSSKSGWSSQSDYY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1YK85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34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LLIWQYKDTAKSGSPPRVGKL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1420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36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VKDLKQEQTKSASSLITTEM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V3D2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65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AAVQQMRARGKNLKEGASLPF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4630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46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DEQVAPKRSKQQLEQNALVK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Y487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72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YSCMQRLGAKLGFVSGLINQ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1468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97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LNRNMTAEFKKTDKSILVSP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2736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344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SKEKLDVGVRKEVDGMGTSEI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7Z6E9-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47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SSTGGSPVRKSEEKTDTKRT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30533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53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EDGLDDPRLEKLWHKAKTSGK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4958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30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VQQVSGLMDGKGGGKDVSAQA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40429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59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YQAVTATLEEKRKEKAKIHYR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8TAQ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LPIKCFLDFKAGGSLCHILA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NCW7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711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MEETAREVGNKNAELCELIEF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60Y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0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VELPAKKAEAKAEAGNIVEES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8WXH0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5304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IRFWYCMEHSKPVVLSLETLR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2727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3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KLRATNQPKKMTKSAVEGRP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5K651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644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SIGLSTVLLKKEEDIMTALEI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1526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7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CPATVSSLVKPGLNCPSIPK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NZJ4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3285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LKDWALLPGTKFTVSANQLVV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8JUV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6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VPLETLNITEKQRFMDGEKDV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6AE4-2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445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IDYARQLIEEKIGGPVNPLGP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BYP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35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QQVSGLQKHSKLTQPQILPLV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35908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66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QSLLQPLNVKVDPEIQNVKA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1171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54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ESSTPCLADKHFNYTSLIAF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Y4C4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989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TVHILCSKCLKRGSPNPHAFP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1Z8Q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405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GTGENDASDKIESEDQLDDA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7KZ85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477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FLLYYGRDIPKMQNAAKASRK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VQK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9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RKESRSKRRKDRSDEKDTDK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15639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380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Escherichia coli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WGERVPGLDFKRVNGGLLVQD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0288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GVKVMFNGKKLPVNGFRSYV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VH39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49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QLDPESWPAKKIANEYKLKEP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8WXH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3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VLSGQQLPRDKGSNTFQCRIN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Z2I8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407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TNVQEAQNILKSSGLPITSAV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VF0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03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KDGGLELGDKSGLTGIKTEA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8N3C0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2006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LPELIHACGGKDHVFSSMVES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8NEB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6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SVSSPPPASKTKEVPDGENL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P2K8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293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GIAQLVKYGLKDLEEVVGLLK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0890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46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GRKLGPIQEKISASLPCPSQ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Y6D6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516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SIFLTLLSNFKTHLKMQIEVF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VSE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78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TEAHAARLFKTQSVQGPLSL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7KND8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333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ARAEAASLQVKLLHMEQELKE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9PF3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80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SPILPSDAAKPFSVVVFHCR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2RBP7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328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KTSLHKDLKQKRREQREQRER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7515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36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VMACVADSFYKIAAEALVVLQ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60885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093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SPPQQNVQPKKQELRAASVVQ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7KML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26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ANILGLRDTKNIQDGASLAD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43155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66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ETLPVEYLGGKPLCMNQYYQI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8N65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34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TPRARNKSDKLKEIWKSKKR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VAQ7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539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KDIPEELDDRKRAYNSMYDVK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CQ6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5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VTLEIGKQLIKAQKGAAFLAI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2L6I0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09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QHLPLTVDHLKQNNTAKLVKQ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Y4W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GGGGGKRGGKKDDSHWWSRF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P_035019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5876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VADCPINRHFKYATQLMNEKK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0966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603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SMPEVDLNLKGPKVKGDMDI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20962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VEEKASRKERKKEVVEEEENG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1505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8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CLLSLMPHFKSMYLAYCANH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2RDZ9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VSNTSGSARVKLGHTDILVGV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12830-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60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DYPYGPVENKIKVLQFLVDQ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6NZP2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291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LAAGAGLHSPKESPSSTTPPI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2ZZ8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79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AYQQFLRDTKQAEAFLNNQE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00763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2072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QSGFFDHGSFKEIMAPWAQTV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1027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9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TPCAPLAECKGSLLDDSAGK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5W010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85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APPTSLVEKDKELPRDFPYEE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2378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9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AKEKFDATMKTLTIDCVQFQ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13667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09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EYEKIANILKDKDPPIPVAK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Y26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8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QGHTAAVWAVKILPEQGLMLT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9814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512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EKLFAMDTEAKDQCSTQTDFN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0599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FDYSGSQAIKAMRESNIQTV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14008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647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CQALVRMLAKKPGWKETNFQV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VVF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9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LWDGSDENPKNKCLQFDSVN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35490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51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FRQQLEVFMKKNVDFLIAEYF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0JLQ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7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QIFSTPRYHPKSQPFVDLVFT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36542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ATLKDITRRLKSIKNIQKITK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6ULP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19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ENIDTPGTPKTHSVPSATSK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24253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900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GNPEATLSLKSRSVEVANII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6P27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86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NKKGRPPLHKKRVEDESLDN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7Z7A9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360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TCCAKWNTEDKVSHVSTGGGA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NV6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0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DFRFGKTYLKGMRYAVFGLG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7RTR0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95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WTKAQEEMRNKLNPYRKHMKE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273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93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GDQELIALAKNRFSLKDTED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VDY8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95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KHVNPVMTCYKLVTCEFKWFG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3558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89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IPNHEKRAGKLDPHLVLDQL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GZT8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293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GVGRTLESQVKVVALCAGSGS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5THJ4-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67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VSNERHLEVKVNVTGTEFVV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2ASS6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27488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GQPEVTNITRKSVSLKWSKPR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5LJA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3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HLFTFIQFKKDLKESMKCGM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VK33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781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EDDATIELFKMNFTFDEYYS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6T2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4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EKKKDSKKSKANLLERRSTR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NP81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403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TQELGLPAYRKFDIEAWMPGR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8IRB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78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VDEEYEPEDKPGYAEVTINE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P_001034634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642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AEASSGGAAKKGAKKKGSSFQ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Y26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5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ELSHATIDSKTGDLGDINAE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05DE9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644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DGSTLQVQEKSNTWSWGILK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6YP21-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7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VSAFCNSETKSQFEKFVRFC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VAF4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RFTGTPCTPDKEHQLREQIHS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1153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95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FDQNIEQITKWIIHADELLD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UHD2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451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KGIRWLIELIKDDYNETVHKK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60Y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8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NSIFELEQRKQLEAENADLK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13796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21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GWRPHSWHATKFSDSHPELAA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9488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0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SPASEGGCKKKKSKVLSRNS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4XVH8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96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LTELANEILSKTGNMDIYQDT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Y4A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CLRIIIELHKQFRPPITQEI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94880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860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ERRQRQSVLQKKPKAEDLRTE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1316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5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LARRQLFPGKNYVHQLQLIM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2835-2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87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TKLDQLIEFYKKENMGLVTHL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VJ2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3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DYPVTIHGAKPGQTVRTKNV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53G16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61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AMLSQVEPANKYPQCLCLSPT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8K58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25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QNFTPSVIFQKVVNVANVGAV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23647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563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RNSKAIPRVLKSVAQLLSLPF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EP7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9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KERVRELETKLAEKEQAEAT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75165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073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QDNAIIRPLPKVKRLLSDSTC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HCS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58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YDEALRLLRKATALPARRAE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51608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363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GRSSSASSPPKKEHHHHHHHS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9Z1X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7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PSLSSKHRKGSSPSRSTRE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H8S9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EGSHQYELLKHAEATLGSGN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FH2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6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rabidopsis thaliana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SNDHDRDNAKYELLHVVRKN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6FHU2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57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EDQLPSCESLKDTIARALPFW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261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8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FGYRKKREEKFTSSQTQSPT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2AJQ3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GTSVEPRQRKKQRTSGSQEAK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V46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3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YLEAYKQTHVKTCIDNVGNLR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3TDH6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SGKPKLTHPGKAILAGGLAGG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VB2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3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TEPVVRGLLKFWPKTCSQKE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6ST3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563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RLGSSYRALPKSYQQPKCTGR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2RCT6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3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DAQIVIIEHKSIICPGYNAV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15269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513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ISGLCFNPMKSVLASASWDK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8WZ42-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610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YPPTFLSRPKSLTTFVGKAA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15265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868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KVPAVNNVHMKHTGTIPGAQG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VJ1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IASNTPALRKSEIEYYAMLA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53041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430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LDYIIRSHEVKAEGYEVAHGG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6XL4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7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TGNYMKKIFKTSEALRNMST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JIB3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286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ANEELRMDMFKDWPQESPVGV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5THJ4-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43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SSSESAIVPKTVKSGVVTKR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NX55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83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REQKAKQEREKELAKVTIKKE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7Z5K2-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68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SNTKSKKDVKLEFFGFEDHE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00462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444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AEVAYQIKRLKSHPSIIIWSG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2EZ4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34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QWNRLFIYLLKHETGVSFRAV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HCE1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952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GGYTGCPFPAKLDLQQGQNLL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86BS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6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WKATQLHSRKDASGSSWALY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12955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141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QYFAVVSRIKQESNQIGPEG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VK8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7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LDTNQEERDKGKTVEVGRAF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NPG3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382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ARAAEGESRQKFFTQDINGIL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0221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VPADIISSTDKLGFYGLDESD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UPN3-2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179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AELLVKGYEIKLSQEEVVLAD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8BIL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0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YRVHCEELEKQLIEFQHRND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5SX40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207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ATIAVTGEKKKEEATSGKMQG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2758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9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GVHNLYKMFKEGRLGVPAIN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6PFW1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489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MYGHFSGINRKVQLTYYPHGV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5VZU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87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VCSCSSEVSAKFVLHAVQLVK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H307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351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EIAIVHSDAEKEQEEEEQKQE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7ZKS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6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RYFCENCQSKQNATRKIRLL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1A689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518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SSILKCVQSTKPSLMIQKAAI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4L180-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44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RISDPQVFSKEVQTEAVDNE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14964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TQAKYAVNSIKKKVNDKNPHV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UPN3-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54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ELDQTGNQLKFLSQKQDVVL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8TE73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298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GLLIAREEIDKVDTLHYAWEK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QXG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6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MKFGDDPVTKHSRASLQVLG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60880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GKISRETGEKLLLATGLDGS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0821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89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QIVLVDDWIKLQISHEAAAC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8K1R3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439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FPPYATNETGKVTGVNRRELG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VEB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LFNVNAGIIKDISNSIAKNC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15027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2086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LANPEPAPEPKVLSSAASLPG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8WXH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77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SNQVTALQQKIMESLPQIQR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VJ59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KSQQDIRNNPKTMTTPSTSVG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6UB9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99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WLQDVDDKFDKLKTCLLMRQQ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8NFC6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742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KTPSEDKLSVKHKYKGDCMHK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1401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8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AKEFVISDRKELEEDFIKSE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3DT27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91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LGSTVQSETKGIWMWCVPHL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8INP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IFRSRDNKALKEKCDIIVDVG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95218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GLFSANDWQCKTCSNVNWARR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0014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40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SKDIRPVCRKFMQDPMEVFV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8N5F7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240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RRAKKAKKKEKKKKHRSKKYK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3317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IQDLMDSGNKPRTVAATNMN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42858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337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QFDGLSSNPSKSQGRAQRLGS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W1C8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14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NNRLLSARRKSVPDSIKSPP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VB05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702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SDFVFARKTEKEELLKDLTTE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8SXT9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34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LTQKEHEKEKQKKKFSSKLA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8R123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229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PDWSSNYFQVKLILDSEEKEP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8T0D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7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DAAAADKKEKSPSPVIKKSN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6NJA2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YSVTVKWGKEKFEGVELNTDE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2R7X3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QKISIFNEHKSYVQGVTWDP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VVA6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SKLAVTENYEKIKAREASQRL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VW47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67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HESCVLLQGKEQSTEYYQQL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0A8V2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422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Escherichia coli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EEIEGSGILSKDDIIDVMKKL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64435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8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us musculu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NYLYYCLYSKYEIIASDLLK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45954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52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QNTLINTLIRKHGTEEQKATY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75534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4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DHRFLGTVEKEATFSNPKTT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24JU4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409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PLKLCERVTKVLNWVREQPE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1864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rosophila melanogaster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EDTNYGYPQKRLYGHSHFIS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709C8-3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1573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AFNVFVCDQKCNIADIKIHG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3KY60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2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RSEKEGRDRKKDKQHLKRKKE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8K492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593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ATEYLNYEDGKFSKSRGVGVF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60942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7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DEDEDEDEDGKKESEPGSSAS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35241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337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KKKREIAEKEKERIEREKEEL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13011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6</w:t>
            </w:r>
          </w:p>
        </w:tc>
        <w:tc>
          <w:tcPr>
            <w:tcW w:w="20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KSPVAVQSTKVNLLYSRDHS</w:t>
            </w:r>
          </w:p>
        </w:tc>
      </w:tr>
      <w:tr>
        <w:trPr>
          <w:trHeight w:val="285" w:hRule="atLeast"/>
        </w:trPr>
        <w:tc>
          <w:tcPr>
            <w:tcW w:w="1509" w:type="dxa"/>
            <w:tcBorders/>
            <w:shd w:fill="D9E2F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07092</w:t>
            </w:r>
          </w:p>
        </w:tc>
        <w:tc>
          <w:tcPr>
            <w:tcW w:w="1015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776</w:t>
            </w:r>
          </w:p>
        </w:tc>
        <w:tc>
          <w:tcPr>
            <w:tcW w:w="2006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/>
            <w:shd w:fill="D9E2F3" w:val="clear"/>
          </w:tcPr>
          <w:p>
            <w:pPr>
              <w:pStyle w:val="Normal"/>
              <w:jc w:val="center"/>
              <w:rPr/>
            </w:pPr>
            <w:r>
              <w:rPr/>
              <w:t>LPGVQGPPGLKGVQGEPGPPG</w:t>
            </w:r>
          </w:p>
        </w:tc>
      </w:tr>
      <w:tr>
        <w:trPr>
          <w:trHeight w:val="285" w:hRule="atLeast"/>
        </w:trPr>
        <w:tc>
          <w:tcPr>
            <w:tcW w:w="1509" w:type="dxa"/>
            <w:tcBorders>
              <w:bottom w:val="single" w:sz="4" w:space="0" w:color="4472C4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Q9P2K8</w:t>
            </w:r>
          </w:p>
        </w:tc>
        <w:tc>
          <w:tcPr>
            <w:tcW w:w="1015" w:type="dxa"/>
            <w:tcBorders>
              <w:bottom w:val="single" w:sz="4" w:space="0" w:color="4472C4"/>
            </w:tcBorders>
          </w:tcPr>
          <w:p>
            <w:pPr>
              <w:pStyle w:val="Normal"/>
              <w:jc w:val="center"/>
              <w:rPr/>
            </w:pPr>
            <w:r>
              <w:rPr/>
              <w:t>1604</w:t>
            </w:r>
          </w:p>
        </w:tc>
        <w:tc>
          <w:tcPr>
            <w:tcW w:w="2006" w:type="dxa"/>
            <w:tcBorders>
              <w:bottom w:val="single" w:sz="4" w:space="0" w:color="4472C4"/>
            </w:tcBorders>
          </w:tcPr>
          <w:p>
            <w:pPr>
              <w:pStyle w:val="Normal"/>
              <w:jc w:val="center"/>
              <w:rPr/>
            </w:pPr>
            <w:r>
              <w:rPr/>
              <w:t>Homo sapiens</w:t>
            </w:r>
          </w:p>
        </w:tc>
        <w:tc>
          <w:tcPr>
            <w:tcW w:w="1152" w:type="dxa"/>
            <w:tcBorders>
              <w:bottom w:val="single" w:sz="4" w:space="0" w:color="4472C4"/>
            </w:tcBorders>
          </w:tcPr>
          <w:p>
            <w:pPr>
              <w:pStyle w:val="Normal"/>
              <w:jc w:val="center"/>
              <w:rPr/>
            </w:pPr>
            <w:r>
              <w:rPr/>
              <w:t>negative</w:t>
            </w:r>
          </w:p>
        </w:tc>
        <w:tc>
          <w:tcPr>
            <w:tcW w:w="2840" w:type="dxa"/>
            <w:tcBorders>
              <w:bottom w:val="single" w:sz="4" w:space="0" w:color="4472C4"/>
            </w:tcBorders>
          </w:tcPr>
          <w:p>
            <w:pPr>
              <w:pStyle w:val="Normal"/>
              <w:jc w:val="center"/>
              <w:rPr/>
            </w:pPr>
            <w:r>
              <w:rPr/>
              <w:t>ADEQAFNTTVKQLLSRLPKQR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9T13:00:00Z</dcterms:created>
  <dc:creator>婷宝</dc:creator>
  <dc:description/>
  <dc:language>en-US</dc:language>
  <cp:lastModifiedBy>ccwei</cp:lastModifiedBy>
  <dcterms:modified xsi:type="dcterms:W3CDTF">2013-12-29T13:04:00Z</dcterms:modified>
  <cp:revision>5</cp:revision>
  <dc:subject/>
  <dc:title/>
</cp:coreProperties>
</file>